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04EB3AB" w:rsidR="00EA3D3C" w:rsidRDefault="00B668EA" w:rsidP="0001436A">
      <w:pPr>
        <w:pStyle w:val="1"/>
      </w:pPr>
      <w:r>
        <w:t>Questionnaire Design</w:t>
      </w:r>
    </w:p>
    <w:p w14:paraId="68E8766B" w14:textId="1AD50A6C" w:rsidR="00B668EA" w:rsidRPr="00B668EA" w:rsidRDefault="00B668EA" w:rsidP="00B668EA">
      <w:pPr>
        <w:pStyle w:val="a"/>
        <w:numPr>
          <w:ilvl w:val="6"/>
          <w:numId w:val="19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B668EA">
        <w:rPr>
          <w:rFonts w:eastAsia="Times New Roman"/>
          <w:lang w:val="en-GB" w:eastAsia="en-GB"/>
        </w:rPr>
        <w:t>Please rate your feelings in this cafe, ranging from 1 to 7. The higher the score, the more you agree.</w:t>
      </w:r>
    </w:p>
    <w:p w14:paraId="47A0C319" w14:textId="311EE77D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A It's very comfortable.</w:t>
      </w:r>
    </w:p>
    <w:p w14:paraId="09A3686D" w14:textId="5A4469C2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B I feel safe here.</w:t>
      </w:r>
    </w:p>
    <w:p w14:paraId="0D9A2A1F" w14:textId="04A2ABEF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C The inclusiveness here is very high (open to any group and class).</w:t>
      </w:r>
    </w:p>
    <w:p w14:paraId="6FAA98CF" w14:textId="3EBFB5C6" w:rsid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D The space environment design here is very attractive.</w:t>
      </w:r>
    </w:p>
    <w:p w14:paraId="797979C3" w14:textId="6AC56BE6" w:rsidR="00FA099C" w:rsidRPr="00FA099C" w:rsidRDefault="00FA099C" w:rsidP="00B668EA">
      <w:pPr>
        <w:spacing w:before="100" w:beforeAutospacing="1" w:after="100" w:afterAutospacing="1"/>
        <w:ind w:firstLineChars="250" w:firstLine="600"/>
        <w:jc w:val="both"/>
        <w:rPr>
          <w:rFonts w:cs="Times New Roman" w:hint="eastAsia"/>
          <w:szCs w:val="24"/>
          <w:lang w:val="en-GB" w:eastAsia="zh-CN"/>
        </w:rPr>
      </w:pPr>
      <w:r>
        <w:rPr>
          <w:rFonts w:cs="Times New Roman" w:hint="eastAsia"/>
          <w:szCs w:val="24"/>
          <w:lang w:val="en-GB" w:eastAsia="zh-CN"/>
        </w:rPr>
        <w:t>F</w:t>
      </w:r>
      <w:r>
        <w:rPr>
          <w:rFonts w:cs="Times New Roman"/>
          <w:szCs w:val="24"/>
          <w:lang w:val="en-GB" w:eastAsia="zh-CN"/>
        </w:rPr>
        <w:t xml:space="preserve"> </w:t>
      </w:r>
      <w:r w:rsidRPr="00FA099C">
        <w:rPr>
          <w:rFonts w:eastAsia="Times New Roman" w:cs="Times New Roman"/>
          <w:szCs w:val="24"/>
          <w:lang w:val="en-GB" w:eastAsia="en-GB"/>
        </w:rPr>
        <w:t>I feel enjoyment here</w:t>
      </w:r>
      <w:r w:rsidRPr="00B668EA">
        <w:rPr>
          <w:rFonts w:eastAsia="Times New Roman" w:cs="Times New Roman"/>
          <w:szCs w:val="24"/>
          <w:lang w:val="en-GB" w:eastAsia="en-GB"/>
        </w:rPr>
        <w:t>.</w:t>
      </w:r>
    </w:p>
    <w:p w14:paraId="4FD24F99" w14:textId="1EDE8832" w:rsidR="00B668EA" w:rsidRPr="00B668EA" w:rsidRDefault="00B668EA" w:rsidP="00B668EA">
      <w:pPr>
        <w:pStyle w:val="a"/>
        <w:numPr>
          <w:ilvl w:val="6"/>
          <w:numId w:val="19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B668EA">
        <w:rPr>
          <w:rFonts w:eastAsia="Times New Roman"/>
          <w:lang w:val="en-GB" w:eastAsia="en-GB"/>
        </w:rPr>
        <w:t>Please rate the following contents of this cafe, ranging from 1 to 7. The higher the score, the more you agree.</w:t>
      </w:r>
    </w:p>
    <w:p w14:paraId="166F0F59" w14:textId="2306E833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A It's clean and tidy here.</w:t>
      </w:r>
    </w:p>
    <w:p w14:paraId="5B06B7FB" w14:textId="31272D74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B There is plenty of space here and it is not crowded.</w:t>
      </w:r>
    </w:p>
    <w:p w14:paraId="4707926F" w14:textId="517341CA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C I am very satisfied with the service and facilities here.</w:t>
      </w:r>
    </w:p>
    <w:p w14:paraId="4DAFCCA1" w14:textId="50B19731" w:rsidR="00B668EA" w:rsidRPr="00B668EA" w:rsidRDefault="00B668EA" w:rsidP="00B668EA">
      <w:pPr>
        <w:pStyle w:val="a"/>
        <w:numPr>
          <w:ilvl w:val="6"/>
          <w:numId w:val="19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B668EA">
        <w:rPr>
          <w:rFonts w:eastAsia="Times New Roman"/>
          <w:lang w:val="en-GB" w:eastAsia="en-GB"/>
        </w:rPr>
        <w:t>Please check, what activities have you done here?</w:t>
      </w:r>
    </w:p>
    <w:p w14:paraId="7380D983" w14:textId="3EC613BD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Drink coffee or eat</w:t>
      </w:r>
    </w:p>
    <w:p w14:paraId="4FF01E83" w14:textId="4196269C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stay with friends</w:t>
      </w:r>
    </w:p>
    <w:p w14:paraId="1E067FBE" w14:textId="77777777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Reading</w:t>
      </w:r>
    </w:p>
    <w:p w14:paraId="0D01DC29" w14:textId="77777777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 xml:space="preserve">Do nothing, rest, be in a daze </w:t>
      </w:r>
    </w:p>
    <w:p w14:paraId="7527B63A" w14:textId="4E91CF52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Work or study</w:t>
      </w:r>
    </w:p>
    <w:p w14:paraId="3FB6BA2D" w14:textId="4BD7C5E2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Participate in special activities, workshops, etc. in the store</w:t>
      </w:r>
    </w:p>
    <w:p w14:paraId="0ED6D63D" w14:textId="599D01F4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Meet strangers and chat with them</w:t>
      </w:r>
    </w:p>
    <w:p w14:paraId="7760D1BE" w14:textId="66B94CDE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Photographing</w:t>
      </w:r>
    </w:p>
    <w:p w14:paraId="438AA68B" w14:textId="71052E16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Others: Please fill in the blanks</w:t>
      </w:r>
    </w:p>
    <w:p w14:paraId="6B9D0E27" w14:textId="5960BB72" w:rsidR="00B668EA" w:rsidRPr="00B668EA" w:rsidRDefault="00B668EA" w:rsidP="00B668EA">
      <w:pPr>
        <w:pStyle w:val="a"/>
        <w:numPr>
          <w:ilvl w:val="6"/>
          <w:numId w:val="19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 w:rsidRPr="00B668EA">
        <w:rPr>
          <w:rFonts w:eastAsia="Times New Roman"/>
          <w:lang w:val="en-GB" w:eastAsia="en-GB"/>
        </w:rPr>
        <w:lastRenderedPageBreak/>
        <w:t>Please check it. What is the time from your place of residence to this cafe?</w:t>
      </w:r>
    </w:p>
    <w:p w14:paraId="6DCEC4C7" w14:textId="0F7CB18A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More than one and a half hours</w:t>
      </w:r>
    </w:p>
    <w:p w14:paraId="3DB3A9F7" w14:textId="559ABF63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1 hour 15 minutes-1 and a half hours</w:t>
      </w:r>
    </w:p>
    <w:p w14:paraId="6826C958" w14:textId="77777777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1 hour-1 hour 15 minutes</w:t>
      </w:r>
    </w:p>
    <w:p w14:paraId="71D2772D" w14:textId="77EA074B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45-1 hour</w:t>
      </w:r>
    </w:p>
    <w:p w14:paraId="68434BE7" w14:textId="5C2C2A2B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30-45 minutes</w:t>
      </w:r>
    </w:p>
    <w:p w14:paraId="091B8D12" w14:textId="54645B9F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15-30 minutes</w:t>
      </w:r>
    </w:p>
    <w:p w14:paraId="6C474E4F" w14:textId="26E730BE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Within 15 minutes</w:t>
      </w:r>
    </w:p>
    <w:p w14:paraId="1ECB409F" w14:textId="20C35280" w:rsidR="00B668EA" w:rsidRPr="00B668EA" w:rsidRDefault="00B668EA" w:rsidP="00B668EA">
      <w:pPr>
        <w:pStyle w:val="a"/>
        <w:numPr>
          <w:ilvl w:val="6"/>
          <w:numId w:val="19"/>
        </w:numPr>
        <w:spacing w:before="100" w:beforeAutospacing="1" w:after="100" w:afterAutospacing="1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 xml:space="preserve"> </w:t>
      </w:r>
      <w:r w:rsidRPr="00B668EA">
        <w:rPr>
          <w:rFonts w:eastAsia="Times New Roman"/>
          <w:lang w:val="en-GB" w:eastAsia="en-GB"/>
        </w:rPr>
        <w:t>The following two items are Index of Well-being.</w:t>
      </w:r>
    </w:p>
    <w:p w14:paraId="7B07942B" w14:textId="51BB93C9" w:rsidR="00B668EA" w:rsidRPr="00B668EA" w:rsidRDefault="00B668EA" w:rsidP="00B668E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 xml:space="preserve">5.1 </w:t>
      </w:r>
      <w:r>
        <w:rPr>
          <w:rFonts w:eastAsia="Times New Roman" w:cs="Times New Roman"/>
          <w:szCs w:val="24"/>
          <w:lang w:val="en-GB" w:eastAsia="en-GB"/>
        </w:rPr>
        <w:t xml:space="preserve">    </w:t>
      </w:r>
      <w:r w:rsidRPr="00B668EA">
        <w:rPr>
          <w:rFonts w:eastAsia="Times New Roman" w:cs="Times New Roman"/>
          <w:szCs w:val="24"/>
          <w:lang w:val="en-GB" w:eastAsia="en-GB"/>
        </w:rPr>
        <w:t>The general affect you feel in your life, representing the degree from 1 to 7</w:t>
      </w:r>
      <w:r>
        <w:rPr>
          <w:rFonts w:eastAsia="Times New Roman" w:cs="Times New Roman"/>
          <w:szCs w:val="24"/>
          <w:lang w:val="en-GB" w:eastAsia="en-GB"/>
        </w:rPr>
        <w:t>.</w:t>
      </w:r>
    </w:p>
    <w:p w14:paraId="726783BE" w14:textId="41855964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bookmarkStart w:id="0" w:name="OLE_LINK1"/>
      <w:r w:rsidRPr="00B668EA">
        <w:rPr>
          <w:rFonts w:eastAsia="Times New Roman" w:cs="Times New Roman"/>
          <w:szCs w:val="24"/>
          <w:lang w:val="en-GB" w:eastAsia="en-GB"/>
        </w:rPr>
        <w:t>Interesting</w:t>
      </w:r>
      <w:bookmarkEnd w:id="0"/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1 2 3 4 5 6 7</w:t>
      </w:r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boring</w:t>
      </w:r>
    </w:p>
    <w:p w14:paraId="1B6FE5F6" w14:textId="5161FF1E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enjoyable   </w:t>
      </w:r>
      <w:r>
        <w:rPr>
          <w:rFonts w:eastAsia="Times New Roman" w:cs="Times New Roman"/>
          <w:szCs w:val="24"/>
          <w:lang w:val="en-GB" w:eastAsia="en-GB"/>
        </w:rPr>
        <w:t xml:space="preserve">         </w:t>
      </w:r>
      <w:r w:rsidRPr="00B668EA">
        <w:rPr>
          <w:rFonts w:eastAsia="Times New Roman" w:cs="Times New Roman"/>
          <w:szCs w:val="24"/>
          <w:lang w:val="en-GB" w:eastAsia="en-GB"/>
        </w:rPr>
        <w:t xml:space="preserve">    1 2 3 4 5 6 7</w:t>
      </w:r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miserable</w:t>
      </w:r>
    </w:p>
    <w:p w14:paraId="59DEE89D" w14:textId="0740EABA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 xml:space="preserve">valuable       </w:t>
      </w:r>
      <w:r>
        <w:rPr>
          <w:rFonts w:eastAsia="Times New Roman" w:cs="Times New Roman"/>
          <w:szCs w:val="24"/>
          <w:lang w:val="en-GB" w:eastAsia="en-GB"/>
        </w:rPr>
        <w:t xml:space="preserve">         </w:t>
      </w:r>
      <w:r w:rsidRPr="00B668EA">
        <w:rPr>
          <w:rFonts w:eastAsia="Times New Roman" w:cs="Times New Roman"/>
          <w:szCs w:val="24"/>
          <w:lang w:val="en-GB" w:eastAsia="en-GB"/>
        </w:rPr>
        <w:t xml:space="preserve">  1 2 3 4 5 6 7</w:t>
      </w:r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useless</w:t>
      </w:r>
    </w:p>
    <w:p w14:paraId="1841BBEB" w14:textId="34D32DF6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 xml:space="preserve">friendly       </w:t>
      </w:r>
      <w:r>
        <w:rPr>
          <w:rFonts w:eastAsia="Times New Roman" w:cs="Times New Roman"/>
          <w:szCs w:val="24"/>
          <w:lang w:val="en-GB" w:eastAsia="en-GB"/>
        </w:rPr>
        <w:t xml:space="preserve">         </w:t>
      </w:r>
      <w:r w:rsidRPr="00B668EA">
        <w:rPr>
          <w:rFonts w:eastAsia="Times New Roman" w:cs="Times New Roman"/>
          <w:szCs w:val="24"/>
          <w:lang w:val="en-GB" w:eastAsia="en-GB"/>
        </w:rPr>
        <w:t xml:space="preserve">   1 2 3 4 5 6 7</w:t>
      </w:r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lonely</w:t>
      </w:r>
    </w:p>
    <w:p w14:paraId="6715E504" w14:textId="513BDF99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 xml:space="preserve">fulfilling        </w:t>
      </w:r>
      <w:r>
        <w:rPr>
          <w:rFonts w:eastAsia="Times New Roman" w:cs="Times New Roman"/>
          <w:szCs w:val="24"/>
          <w:lang w:val="en-GB" w:eastAsia="en-GB"/>
        </w:rPr>
        <w:t xml:space="preserve">          </w:t>
      </w:r>
      <w:r w:rsidRPr="00B668EA">
        <w:rPr>
          <w:rFonts w:eastAsia="Times New Roman" w:cs="Times New Roman"/>
          <w:szCs w:val="24"/>
          <w:lang w:val="en-GB" w:eastAsia="en-GB"/>
        </w:rPr>
        <w:t>1 2 3 4 5 6 7</w:t>
      </w:r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empty</w:t>
      </w:r>
    </w:p>
    <w:p w14:paraId="67BB2FF6" w14:textId="264240C4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 xml:space="preserve">hopeful          </w:t>
      </w:r>
      <w:r>
        <w:rPr>
          <w:rFonts w:eastAsia="Times New Roman" w:cs="Times New Roman"/>
          <w:szCs w:val="24"/>
          <w:lang w:val="en-GB" w:eastAsia="en-GB"/>
        </w:rPr>
        <w:t xml:space="preserve">          </w:t>
      </w:r>
      <w:r w:rsidRPr="00B668EA">
        <w:rPr>
          <w:rFonts w:eastAsia="Times New Roman" w:cs="Times New Roman"/>
          <w:szCs w:val="24"/>
          <w:lang w:val="en-GB" w:eastAsia="en-GB"/>
        </w:rPr>
        <w:t>1 2 3 4 5 6 7</w:t>
      </w:r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hopeless</w:t>
      </w:r>
    </w:p>
    <w:p w14:paraId="15CA78F5" w14:textId="6EFD50BD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 xml:space="preserve">rewarding      </w:t>
      </w:r>
      <w:r>
        <w:rPr>
          <w:rFonts w:eastAsia="Times New Roman" w:cs="Times New Roman"/>
          <w:szCs w:val="24"/>
          <w:lang w:val="en-GB" w:eastAsia="en-GB"/>
        </w:rPr>
        <w:t xml:space="preserve">          </w:t>
      </w:r>
      <w:r w:rsidRPr="00B668EA">
        <w:rPr>
          <w:rFonts w:eastAsia="Times New Roman" w:cs="Times New Roman"/>
          <w:szCs w:val="24"/>
          <w:lang w:val="en-GB" w:eastAsia="en-GB"/>
        </w:rPr>
        <w:t>1 2 3 4 5 6 7</w:t>
      </w:r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disappointing</w:t>
      </w:r>
    </w:p>
    <w:p w14:paraId="730B1B93" w14:textId="730BB8B8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Life is good to me   1 2 3 4 5 6 7</w:t>
      </w:r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life gives me no chance</w:t>
      </w:r>
    </w:p>
    <w:p w14:paraId="32662FB3" w14:textId="5440187B" w:rsidR="00B668EA" w:rsidRPr="00B668EA" w:rsidRDefault="00B668EA" w:rsidP="00B668EA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 xml:space="preserve">5.2 </w:t>
      </w:r>
      <w:r>
        <w:rPr>
          <w:rFonts w:eastAsia="Times New Roman" w:cs="Times New Roman"/>
          <w:szCs w:val="24"/>
          <w:lang w:val="en-GB" w:eastAsia="en-GB"/>
        </w:rPr>
        <w:t xml:space="preserve">   </w:t>
      </w:r>
      <w:r w:rsidRPr="00B668EA">
        <w:rPr>
          <w:rFonts w:eastAsia="Times New Roman" w:cs="Times New Roman"/>
          <w:szCs w:val="24"/>
          <w:lang w:val="en-GB" w:eastAsia="en-GB"/>
        </w:rPr>
        <w:t>How satisfied or dissatisfied are you with your life in general? Which value is closest to your satisfaction or dissatisfaction?</w:t>
      </w:r>
    </w:p>
    <w:p w14:paraId="5620F642" w14:textId="080F2314" w:rsidR="00B668EA" w:rsidRPr="00B668EA" w:rsidRDefault="00B668EA" w:rsidP="00B668EA">
      <w:pPr>
        <w:spacing w:before="100" w:beforeAutospacing="1" w:after="100" w:afterAutospacing="1"/>
        <w:ind w:firstLineChars="250" w:firstLine="600"/>
        <w:jc w:val="both"/>
        <w:rPr>
          <w:rFonts w:eastAsia="Times New Roman" w:cs="Times New Roman"/>
          <w:szCs w:val="24"/>
          <w:lang w:val="en-GB" w:eastAsia="en-GB"/>
        </w:rPr>
      </w:pPr>
      <w:r w:rsidRPr="00B668EA">
        <w:rPr>
          <w:rFonts w:eastAsia="Times New Roman" w:cs="Times New Roman"/>
          <w:szCs w:val="24"/>
          <w:lang w:val="en-GB" w:eastAsia="en-GB"/>
        </w:rPr>
        <w:t>Very dissatisfied       1 2 3 4 5 6 7</w:t>
      </w:r>
      <w:r>
        <w:rPr>
          <w:rFonts w:eastAsia="Times New Roman" w:cs="Times New Roman"/>
          <w:szCs w:val="24"/>
          <w:lang w:val="en-GB" w:eastAsia="en-GB"/>
        </w:rPr>
        <w:t xml:space="preserve">              </w:t>
      </w:r>
      <w:r w:rsidRPr="00B668EA">
        <w:rPr>
          <w:rFonts w:eastAsia="Times New Roman" w:cs="Times New Roman"/>
          <w:szCs w:val="24"/>
          <w:lang w:val="en-GB" w:eastAsia="en-GB"/>
        </w:rPr>
        <w:t>very satisfied</w:t>
      </w:r>
    </w:p>
    <w:p w14:paraId="489A916A" w14:textId="50A76FC6" w:rsidR="002A1CEB" w:rsidRDefault="00B668EA" w:rsidP="002A1CEB">
      <w:pPr>
        <w:pStyle w:val="1"/>
      </w:pPr>
      <w:r>
        <w:t>O</w:t>
      </w:r>
      <w:r w:rsidRPr="00A35F90">
        <w:t xml:space="preserve">riginal </w:t>
      </w:r>
      <w:r>
        <w:t>D</w:t>
      </w:r>
      <w:r w:rsidRPr="00A35F90">
        <w:t xml:space="preserve">ata of the </w:t>
      </w:r>
      <w:r>
        <w:t>Q</w:t>
      </w:r>
      <w:r w:rsidRPr="00A35F90">
        <w:t>uestionnaire</w:t>
      </w:r>
    </w:p>
    <w:tbl>
      <w:tblPr>
        <w:tblW w:w="8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4"/>
        <w:gridCol w:w="505"/>
        <w:gridCol w:w="532"/>
        <w:gridCol w:w="420"/>
        <w:gridCol w:w="543"/>
        <w:gridCol w:w="463"/>
        <w:gridCol w:w="639"/>
        <w:gridCol w:w="420"/>
        <w:gridCol w:w="773"/>
        <w:gridCol w:w="661"/>
        <w:gridCol w:w="656"/>
        <w:gridCol w:w="433"/>
        <w:gridCol w:w="692"/>
        <w:gridCol w:w="735"/>
        <w:gridCol w:w="628"/>
        <w:gridCol w:w="420"/>
        <w:gridCol w:w="623"/>
      </w:tblGrid>
      <w:tr w:rsidR="00FA099C" w:rsidRPr="00FA099C" w14:paraId="3E5BDC25" w14:textId="77777777" w:rsidTr="00FA099C">
        <w:trPr>
          <w:trHeight w:val="600"/>
        </w:trPr>
        <w:tc>
          <w:tcPr>
            <w:tcW w:w="471" w:type="dxa"/>
            <w:shd w:val="clear" w:color="auto" w:fill="auto"/>
            <w:vAlign w:val="center"/>
            <w:hideMark/>
          </w:tcPr>
          <w:p w14:paraId="4804D68C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ondition variable</w:t>
            </w:r>
          </w:p>
        </w:tc>
        <w:tc>
          <w:tcPr>
            <w:tcW w:w="1244" w:type="dxa"/>
            <w:gridSpan w:val="3"/>
            <w:shd w:val="clear" w:color="auto" w:fill="auto"/>
            <w:vAlign w:val="center"/>
            <w:hideMark/>
          </w:tcPr>
          <w:p w14:paraId="7CA78F5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Activity 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br/>
              <w:t>quality</w:t>
            </w:r>
          </w:p>
        </w:tc>
        <w:tc>
          <w:tcPr>
            <w:tcW w:w="1521" w:type="dxa"/>
            <w:gridSpan w:val="4"/>
            <w:shd w:val="clear" w:color="auto" w:fill="auto"/>
            <w:vAlign w:val="center"/>
            <w:hideMark/>
          </w:tcPr>
          <w:p w14:paraId="4332548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Psychological 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br/>
              <w:t>cognition</w:t>
            </w:r>
          </w:p>
        </w:tc>
        <w:tc>
          <w:tcPr>
            <w:tcW w:w="2131" w:type="dxa"/>
            <w:gridSpan w:val="4"/>
            <w:shd w:val="clear" w:color="auto" w:fill="auto"/>
            <w:vAlign w:val="center"/>
            <w:hideMark/>
          </w:tcPr>
          <w:p w14:paraId="7CE1456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Physical 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br/>
              <w:t>quality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930B7D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Physical 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br/>
              <w:t>accessibility</w:t>
            </w:r>
          </w:p>
        </w:tc>
        <w:tc>
          <w:tcPr>
            <w:tcW w:w="1603" w:type="dxa"/>
            <w:gridSpan w:val="3"/>
            <w:shd w:val="clear" w:color="auto" w:fill="auto"/>
            <w:vAlign w:val="center"/>
            <w:hideMark/>
          </w:tcPr>
          <w:p w14:paraId="0D09A62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bookmarkStart w:id="1" w:name="RANGE!N1"/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Sociability</w:t>
            </w:r>
            <w:bookmarkEnd w:id="1"/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4636C622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Subjective 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br/>
              <w:t>well-being</w:t>
            </w:r>
          </w:p>
        </w:tc>
      </w:tr>
      <w:tr w:rsidR="00FA099C" w:rsidRPr="00FA099C" w14:paraId="7175D89D" w14:textId="77777777" w:rsidTr="00FA099C">
        <w:trPr>
          <w:trHeight w:val="600"/>
        </w:trPr>
        <w:tc>
          <w:tcPr>
            <w:tcW w:w="471" w:type="dxa"/>
            <w:shd w:val="clear" w:color="auto" w:fill="auto"/>
            <w:vAlign w:val="center"/>
            <w:hideMark/>
          </w:tcPr>
          <w:p w14:paraId="65195074" w14:textId="21CB8263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lastRenderedPageBreak/>
              <w:t>S</w:t>
            </w:r>
            <w:r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e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ondary indicator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7306A4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bookmarkStart w:id="2" w:name="RANGE!B2"/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Quality</w:t>
            </w:r>
            <w:bookmarkEnd w:id="2"/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3768F99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Activity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513C9FC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Total 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br/>
              <w:t>score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1DCA616C" w14:textId="6093D126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omfor</w:t>
            </w:r>
            <w:r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>t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780834B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Safety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6DDA369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Enjoyment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676CA24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Total 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br/>
              <w:t>score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D9B82B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Aesthetic considerations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61F3AF4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leanliness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C97309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Congestion level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2F302B3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Total 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br/>
              <w:t>score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5F670F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-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3A59607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Inclusiveness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11D79FA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Social interaction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1814E0B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 xml:space="preserve">Total </w:t>
            </w: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br/>
              <w:t>score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73FDFA3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-</w:t>
            </w:r>
            <w:r w:rsidRPr="00FA099C">
              <w:rPr>
                <w:rFonts w:eastAsia="等线" w:cs="Times New Roman" w:hint="eastAsia"/>
                <w:color w:val="000000"/>
                <w:sz w:val="11"/>
                <w:szCs w:val="11"/>
                <w:lang w:eastAsia="zh-CN"/>
              </w:rPr>
              <w:t xml:space="preserve">　</w:t>
            </w:r>
          </w:p>
        </w:tc>
      </w:tr>
      <w:tr w:rsidR="00FA099C" w:rsidRPr="00FA099C" w14:paraId="366C7DEC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5103F2F3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F8C2E1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5FD2069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68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1752E86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8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62AB922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6B14073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7A64AEC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3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0391E95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7.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FB0F7B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67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131AC8F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59BB3A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4146AE1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4.6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F9134D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.5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10A60F4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2.9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4DA5D0F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6D4E855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3.6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785D82B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.89</w:t>
            </w:r>
          </w:p>
        </w:tc>
      </w:tr>
      <w:tr w:rsidR="00FA099C" w:rsidRPr="00FA099C" w14:paraId="13C8A7C3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7B279FAC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A257AA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3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4ADE30C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490133C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03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4E2C471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4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13AF0EA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4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3DD0D37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3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0F4E213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.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35C839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3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4F31C89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4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3E94FA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6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68A18AB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.33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854630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56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7867F2B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7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46D8056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44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68549BB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11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10E7482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1.85</w:t>
            </w:r>
          </w:p>
        </w:tc>
      </w:tr>
      <w:tr w:rsidR="00FA099C" w:rsidRPr="00FA099C" w14:paraId="61226AD7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13D8AD46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A7C0A3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03A05A7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7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39BA43B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77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39C5ADA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6FA4EE5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25592CD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69192F4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636CEF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7FADD6D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B1776B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5E31C29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3603D81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75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4C8639D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7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546578C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5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53D7EA7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42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1D4AFEE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1.25</w:t>
            </w:r>
          </w:p>
        </w:tc>
      </w:tr>
      <w:tr w:rsidR="00FA099C" w:rsidRPr="00FA099C" w14:paraId="706B1161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0069A269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F8843A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83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599734C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67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18D0B4D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19B6BAA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33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12237FF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76F21F9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5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41B3E34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D226CB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83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1CB1671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3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5CCDE46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3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61C042F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49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7D51D9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67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35DD4EB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6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0620F3E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67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3938EA3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23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577CF90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2.38</w:t>
            </w:r>
          </w:p>
        </w:tc>
      </w:tr>
      <w:tr w:rsidR="00FA099C" w:rsidRPr="00FA099C" w14:paraId="57B7712E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5686B624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9065F5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6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548370E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8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518F3CE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64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7F1FAAA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14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7CE3A35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3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43FEEBA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67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25A2F01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7.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6E138F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3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3953EFD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57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424F24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.86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786F929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6.86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B56996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14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7448887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6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1DA935E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7F85703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86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3D2F395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.35</w:t>
            </w:r>
          </w:p>
        </w:tc>
      </w:tr>
      <w:tr w:rsidR="00FA099C" w:rsidRPr="00FA099C" w14:paraId="26570A7B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337DE2DB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F74A9A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7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399E1B9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64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0194CC6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21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4472DB9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57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055E3A7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6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0AF4F48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3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7255424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BDC347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71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59D6C77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FAF56E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24A5D5F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4.7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090EAD8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3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1324592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3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747E0F9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86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232880C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29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63E0137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.2</w:t>
            </w:r>
          </w:p>
        </w:tc>
      </w:tr>
      <w:tr w:rsidR="00FA099C" w:rsidRPr="00FA099C" w14:paraId="5D775FB1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7439D324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96610B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4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0B9B905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1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69FD80B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35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3D3F08C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6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363F90A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7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3F9D4DE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10C18A3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.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BDFC21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4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02258DA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82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5B6FF7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4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0873C8B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.1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CE6B89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.18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1A43681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26FD3D4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82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5C23CCF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27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647AFE3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1.86</w:t>
            </w:r>
          </w:p>
        </w:tc>
      </w:tr>
      <w:tr w:rsidR="00FA099C" w:rsidRPr="00FA099C" w14:paraId="0E0F7671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479EEFBA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75F980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6957F5C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1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6E7C6D5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21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367C911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.63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63D695B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75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3A39709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78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48A0D05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7.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5C651C4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88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2DFBA47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3.88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9E24C8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88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699F310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5.6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B2802A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75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68F9995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7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4A7CFAB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37AC3E3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75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65DA983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.43</w:t>
            </w:r>
          </w:p>
        </w:tc>
      </w:tr>
      <w:tr w:rsidR="00FA099C" w:rsidRPr="00FA099C" w14:paraId="66E8ACFA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023F8075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9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92FACD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1506B7F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81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3DCCFD0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21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7C142ED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2D55CF8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1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5006B38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2C21FAD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EA0D7C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6B83E18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D702D9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1391FE8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2DF5B5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3.7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2DC0C71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57A2A20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152FF81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1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6C4D274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2.66</w:t>
            </w:r>
          </w:p>
        </w:tc>
      </w:tr>
      <w:tr w:rsidR="00FA099C" w:rsidRPr="00FA099C" w14:paraId="0A4BD6B4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0740D91A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0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DD56B9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14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5F8DAC6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3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591C448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7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2C7F0AE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82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20D2EBE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64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56B1EE6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86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03133F8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7.3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1478152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91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5DD0321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77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171F752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14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2CDF15B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7.82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0551DE1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.45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30C0BC9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91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6D0FD03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82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12B37BE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73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0AA580D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2.47</w:t>
            </w:r>
          </w:p>
        </w:tc>
      </w:tr>
      <w:tr w:rsidR="00FA099C" w:rsidRPr="00FA099C" w14:paraId="1B0DA1DD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1A7865C6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7E5211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4C343A9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2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0AB9742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12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07A9AAD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6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130C26E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543CCD6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63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3BA184D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E723FC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6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400602B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04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1A4357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6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53A445D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96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6019002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.24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3A26F1D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0317B42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6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3F65D0E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08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400BAD8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.07</w:t>
            </w:r>
          </w:p>
        </w:tc>
      </w:tr>
      <w:tr w:rsidR="00FA099C" w:rsidRPr="00FA099C" w14:paraId="4106116E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75075221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4E6BAB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1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1294F82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6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7800166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17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3668566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14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5BC7269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09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0220A77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39C5E2B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2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77984A5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28681E9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86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D69F81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14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255F92E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5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5E92734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.23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335CD40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3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0B3E6EE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82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7531586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05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0119420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.11</w:t>
            </w:r>
          </w:p>
        </w:tc>
      </w:tr>
      <w:tr w:rsidR="00FA099C" w:rsidRPr="00FA099C" w14:paraId="1471B0F8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20D7867A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74EA94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8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6FC0A9A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68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4D3A94D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16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5B6BBB5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14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4EFDDE6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1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7C49F64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3C7ABC7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B9E036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3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07F5EAF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0043464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4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2FEB7E5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6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859943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.76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1F97B8F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9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1AA0354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67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0F27975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96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7CE5BC3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2.49</w:t>
            </w:r>
          </w:p>
        </w:tc>
      </w:tr>
      <w:tr w:rsidR="00FA099C" w:rsidRPr="00FA099C" w14:paraId="02F896BB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689ED5A9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0779DB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77EB6AB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1D69255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2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65CABCB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5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2DB7B71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5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7BF6CC2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46040C1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24502F6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5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3337A84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25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7940BE6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43D48DB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C4D96B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579B161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73AC1C2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5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2CC0877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7119B9C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2.33</w:t>
            </w:r>
          </w:p>
        </w:tc>
      </w:tr>
      <w:tr w:rsidR="00FA099C" w:rsidRPr="00FA099C" w14:paraId="20D847DB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15BB4799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CB66CE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0D7C02B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8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69807CB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4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013E7E9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5589FF4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2A12292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3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15C14F2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9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3406556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7207EA4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4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34B44C3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03DB9A8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1AC4767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3.4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7E00FD3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06FEB58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8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74866C1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6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63ED476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.41</w:t>
            </w:r>
          </w:p>
        </w:tc>
      </w:tr>
      <w:tr w:rsidR="00FA099C" w:rsidRPr="00FA099C" w14:paraId="2F8E1F48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24495A74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6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D1FC8F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71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376D87B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7FFD5FF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41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3657355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7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4AA5FD7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71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5CFA3E5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4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07363D3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.7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6D8186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9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6B2C75E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7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3B3833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71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38BCE73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.57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41FED87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4.83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68C3ED0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7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3F69198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67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3E05572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24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6DECC6A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.98</w:t>
            </w:r>
          </w:p>
        </w:tc>
      </w:tr>
      <w:tr w:rsidR="00FA099C" w:rsidRPr="00FA099C" w14:paraId="08101977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7A52D78F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72470F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2C0DF89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75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2F076CD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75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4AE62FD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7BC73C5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2563275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5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67E8AB3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20.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3FE285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285D672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24AC75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29CF1B3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20.4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0954046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2.8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773A44E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1171349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3EFA8DC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4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2D1E8CE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4.28</w:t>
            </w:r>
          </w:p>
        </w:tc>
      </w:tr>
      <w:tr w:rsidR="00FA099C" w:rsidRPr="00FA099C" w14:paraId="6229112E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6CADAFC3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E3CBB4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3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5AE8B0B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82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2BD018E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65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69570C4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67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4B7F2E3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3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691D3B8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5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218105A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.5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6DC1C0A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3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3D09F98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42B7795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33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13B7577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.16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BA2A3E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2.17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2975C50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26158D8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23E2DC3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51270CF6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4.23</w:t>
            </w:r>
          </w:p>
        </w:tc>
      </w:tr>
      <w:tr w:rsidR="00FA099C" w:rsidRPr="00FA099C" w14:paraId="4B318C25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5C850D6B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760977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4F9E8E29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9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10C0991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3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47BD7A7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4B101E24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44612F0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5F562B95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.6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07D2DFA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3FD9D79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4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232F925F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730EFEE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2156E80C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1E10EA4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09F972E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41BAB79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8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3322700E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</w:t>
            </w:r>
          </w:p>
        </w:tc>
      </w:tr>
      <w:tr w:rsidR="00FA099C" w:rsidRPr="00FA099C" w14:paraId="04536C6D" w14:textId="77777777" w:rsidTr="00FA099C">
        <w:trPr>
          <w:trHeight w:val="280"/>
        </w:trPr>
        <w:tc>
          <w:tcPr>
            <w:tcW w:w="471" w:type="dxa"/>
            <w:shd w:val="clear" w:color="auto" w:fill="auto"/>
            <w:vAlign w:val="center"/>
            <w:hideMark/>
          </w:tcPr>
          <w:p w14:paraId="46DA5716" w14:textId="77777777" w:rsidR="00FA099C" w:rsidRPr="00FA099C" w:rsidRDefault="00FA099C" w:rsidP="00FA099C">
            <w:pPr>
              <w:spacing w:before="0" w:after="0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20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14BB33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442" w:type="dxa"/>
            <w:shd w:val="clear" w:color="auto" w:fill="auto"/>
            <w:vAlign w:val="center"/>
            <w:hideMark/>
          </w:tcPr>
          <w:p w14:paraId="10265497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0.68</w:t>
            </w:r>
          </w:p>
        </w:tc>
        <w:tc>
          <w:tcPr>
            <w:tcW w:w="376" w:type="dxa"/>
            <w:shd w:val="clear" w:color="auto" w:fill="auto"/>
            <w:vAlign w:val="center"/>
            <w:hideMark/>
          </w:tcPr>
          <w:p w14:paraId="2987ED0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88</w:t>
            </w:r>
          </w:p>
        </w:tc>
        <w:tc>
          <w:tcPr>
            <w:tcW w:w="373" w:type="dxa"/>
            <w:shd w:val="clear" w:color="auto" w:fill="auto"/>
            <w:vAlign w:val="center"/>
            <w:hideMark/>
          </w:tcPr>
          <w:p w14:paraId="5E9C62D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</w:t>
            </w:r>
          </w:p>
        </w:tc>
        <w:tc>
          <w:tcPr>
            <w:tcW w:w="335" w:type="dxa"/>
            <w:shd w:val="clear" w:color="auto" w:fill="auto"/>
            <w:vAlign w:val="center"/>
            <w:hideMark/>
          </w:tcPr>
          <w:p w14:paraId="3089527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513" w:type="dxa"/>
            <w:shd w:val="clear" w:color="auto" w:fill="auto"/>
            <w:vAlign w:val="center"/>
            <w:hideMark/>
          </w:tcPr>
          <w:p w14:paraId="1F2C553A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48</w:t>
            </w:r>
          </w:p>
        </w:tc>
        <w:tc>
          <w:tcPr>
            <w:tcW w:w="300" w:type="dxa"/>
            <w:shd w:val="clear" w:color="auto" w:fill="auto"/>
            <w:vAlign w:val="center"/>
            <w:hideMark/>
          </w:tcPr>
          <w:p w14:paraId="02CE50F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9.1</w:t>
            </w:r>
          </w:p>
        </w:tc>
        <w:tc>
          <w:tcPr>
            <w:tcW w:w="666" w:type="dxa"/>
            <w:shd w:val="clear" w:color="auto" w:fill="auto"/>
            <w:vAlign w:val="center"/>
            <w:hideMark/>
          </w:tcPr>
          <w:p w14:paraId="4003C9E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587" w:type="dxa"/>
            <w:shd w:val="clear" w:color="auto" w:fill="auto"/>
            <w:vAlign w:val="center"/>
            <w:hideMark/>
          </w:tcPr>
          <w:p w14:paraId="6C64632D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532" w:type="dxa"/>
            <w:shd w:val="clear" w:color="auto" w:fill="auto"/>
            <w:vAlign w:val="center"/>
            <w:hideMark/>
          </w:tcPr>
          <w:p w14:paraId="623DAD28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5.6</w:t>
            </w:r>
          </w:p>
        </w:tc>
        <w:tc>
          <w:tcPr>
            <w:tcW w:w="346" w:type="dxa"/>
            <w:shd w:val="clear" w:color="auto" w:fill="auto"/>
            <w:vAlign w:val="center"/>
            <w:hideMark/>
          </w:tcPr>
          <w:p w14:paraId="7328C273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574" w:type="dxa"/>
            <w:shd w:val="clear" w:color="auto" w:fill="auto"/>
            <w:vAlign w:val="center"/>
            <w:hideMark/>
          </w:tcPr>
          <w:p w14:paraId="7DB8BDB2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3.8</w:t>
            </w:r>
          </w:p>
        </w:tc>
        <w:tc>
          <w:tcPr>
            <w:tcW w:w="669" w:type="dxa"/>
            <w:shd w:val="clear" w:color="auto" w:fill="auto"/>
            <w:vAlign w:val="center"/>
            <w:hideMark/>
          </w:tcPr>
          <w:p w14:paraId="335242B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6.2</w:t>
            </w:r>
          </w:p>
        </w:tc>
        <w:tc>
          <w:tcPr>
            <w:tcW w:w="615" w:type="dxa"/>
            <w:shd w:val="clear" w:color="auto" w:fill="auto"/>
            <w:vAlign w:val="center"/>
            <w:hideMark/>
          </w:tcPr>
          <w:p w14:paraId="75D51880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19" w:type="dxa"/>
            <w:shd w:val="clear" w:color="auto" w:fill="auto"/>
            <w:vAlign w:val="center"/>
            <w:hideMark/>
          </w:tcPr>
          <w:p w14:paraId="0B19DA0B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7.2</w:t>
            </w:r>
          </w:p>
        </w:tc>
        <w:tc>
          <w:tcPr>
            <w:tcW w:w="536" w:type="dxa"/>
            <w:shd w:val="clear" w:color="auto" w:fill="auto"/>
            <w:vAlign w:val="center"/>
            <w:hideMark/>
          </w:tcPr>
          <w:p w14:paraId="79CE8F11" w14:textId="77777777" w:rsidR="00FA099C" w:rsidRPr="00FA099C" w:rsidRDefault="00FA099C" w:rsidP="00FA099C">
            <w:pPr>
              <w:spacing w:before="0" w:after="0"/>
              <w:jc w:val="center"/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</w:pPr>
            <w:r w:rsidRPr="00FA099C">
              <w:rPr>
                <w:rFonts w:eastAsia="等线" w:cs="Times New Roman"/>
                <w:color w:val="000000"/>
                <w:sz w:val="11"/>
                <w:szCs w:val="11"/>
                <w:lang w:eastAsia="zh-CN"/>
              </w:rPr>
              <w:t>13.16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BD91C" w14:textId="77777777" w:rsidR="006A5BEC" w:rsidRDefault="006A5BEC" w:rsidP="00117666">
      <w:pPr>
        <w:spacing w:after="0"/>
      </w:pPr>
      <w:r>
        <w:separator/>
      </w:r>
    </w:p>
  </w:endnote>
  <w:endnote w:type="continuationSeparator" w:id="0">
    <w:p w14:paraId="1665E194" w14:textId="77777777" w:rsidR="006A5BEC" w:rsidRDefault="006A5B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8D1EC" w14:textId="77777777" w:rsidR="006A5BEC" w:rsidRDefault="006A5BEC" w:rsidP="00117666">
      <w:pPr>
        <w:spacing w:after="0"/>
      </w:pPr>
      <w:r>
        <w:separator/>
      </w:r>
    </w:p>
  </w:footnote>
  <w:footnote w:type="continuationSeparator" w:id="0">
    <w:p w14:paraId="04BF0F55" w14:textId="77777777" w:rsidR="006A5BEC" w:rsidRDefault="006A5B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1740768">
    <w:abstractNumId w:val="0"/>
  </w:num>
  <w:num w:numId="2" w16cid:durableId="1141117633">
    <w:abstractNumId w:val="4"/>
  </w:num>
  <w:num w:numId="3" w16cid:durableId="718556293">
    <w:abstractNumId w:val="1"/>
  </w:num>
  <w:num w:numId="4" w16cid:durableId="1405644521">
    <w:abstractNumId w:val="5"/>
  </w:num>
  <w:num w:numId="5" w16cid:durableId="4026072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111675">
    <w:abstractNumId w:val="3"/>
  </w:num>
  <w:num w:numId="7" w16cid:durableId="245382405">
    <w:abstractNumId w:val="6"/>
  </w:num>
  <w:num w:numId="8" w16cid:durableId="1912152739">
    <w:abstractNumId w:val="6"/>
  </w:num>
  <w:num w:numId="9" w16cid:durableId="1204757597">
    <w:abstractNumId w:val="6"/>
  </w:num>
  <w:num w:numId="10" w16cid:durableId="412091109">
    <w:abstractNumId w:val="6"/>
  </w:num>
  <w:num w:numId="11" w16cid:durableId="1565994805">
    <w:abstractNumId w:val="6"/>
  </w:num>
  <w:num w:numId="12" w16cid:durableId="803040647">
    <w:abstractNumId w:val="6"/>
  </w:num>
  <w:num w:numId="13" w16cid:durableId="1236016974">
    <w:abstractNumId w:val="3"/>
  </w:num>
  <w:num w:numId="14" w16cid:durableId="98523602">
    <w:abstractNumId w:val="2"/>
  </w:num>
  <w:num w:numId="15" w16cid:durableId="1022361910">
    <w:abstractNumId w:val="2"/>
  </w:num>
  <w:num w:numId="16" w16cid:durableId="64691153">
    <w:abstractNumId w:val="2"/>
  </w:num>
  <w:num w:numId="17" w16cid:durableId="1494679741">
    <w:abstractNumId w:val="2"/>
  </w:num>
  <w:num w:numId="18" w16cid:durableId="1852377925">
    <w:abstractNumId w:val="2"/>
  </w:num>
  <w:num w:numId="19" w16cid:durableId="580529941">
    <w:abstractNumId w:val="2"/>
  </w:num>
  <w:num w:numId="20" w16cid:durableId="2029408612">
    <w:abstractNumId w:val="2"/>
  </w:num>
  <w:num w:numId="21" w16cid:durableId="896550609">
    <w:abstractNumId w:val="2"/>
  </w:num>
  <w:num w:numId="22" w16cid:durableId="1723359722">
    <w:abstractNumId w:val="3"/>
  </w:num>
  <w:num w:numId="23" w16cid:durableId="383145460">
    <w:abstractNumId w:val="3"/>
  </w:num>
  <w:num w:numId="24" w16cid:durableId="1770544192">
    <w:abstractNumId w:val="3"/>
  </w:num>
  <w:num w:numId="25" w16cid:durableId="1591997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55E1"/>
    <w:rsid w:val="00267D18"/>
    <w:rsid w:val="00271658"/>
    <w:rsid w:val="00274347"/>
    <w:rsid w:val="002868E2"/>
    <w:rsid w:val="002869C3"/>
    <w:rsid w:val="002936E4"/>
    <w:rsid w:val="002A1CEB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BEC"/>
    <w:rsid w:val="006B7D14"/>
    <w:rsid w:val="00701727"/>
    <w:rsid w:val="0070566C"/>
    <w:rsid w:val="00714C50"/>
    <w:rsid w:val="00725A7D"/>
    <w:rsid w:val="007438FA"/>
    <w:rsid w:val="007501BE"/>
    <w:rsid w:val="00790BB3"/>
    <w:rsid w:val="007C206C"/>
    <w:rsid w:val="00817DD6"/>
    <w:rsid w:val="0083759F"/>
    <w:rsid w:val="00885156"/>
    <w:rsid w:val="0089476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68EA"/>
    <w:rsid w:val="00BD56C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13A"/>
    <w:rsid w:val="00E866C9"/>
    <w:rsid w:val="00EA3D3C"/>
    <w:rsid w:val="00EC090A"/>
    <w:rsid w:val="00ED20B5"/>
    <w:rsid w:val="00F46900"/>
    <w:rsid w:val="00F61D89"/>
    <w:rsid w:val="00FA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A7819</cp:lastModifiedBy>
  <cp:revision>3</cp:revision>
  <cp:lastPrinted>2013-10-03T12:51:00Z</cp:lastPrinted>
  <dcterms:created xsi:type="dcterms:W3CDTF">2023-06-02T04:24:00Z</dcterms:created>
  <dcterms:modified xsi:type="dcterms:W3CDTF">2023-06-02T04:32:00Z</dcterms:modified>
</cp:coreProperties>
</file>